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3611"/>
        <w:tblW w:w="8187" w:type="dxa"/>
        <w:tblLook w:val="04A0" w:firstRow="1" w:lastRow="0" w:firstColumn="1" w:lastColumn="0" w:noHBand="0" w:noVBand="1"/>
      </w:tblPr>
      <w:tblGrid>
        <w:gridCol w:w="2631"/>
        <w:gridCol w:w="1782"/>
        <w:gridCol w:w="1871"/>
        <w:gridCol w:w="1871"/>
        <w:gridCol w:w="32"/>
      </w:tblGrid>
      <w:tr w:rsidR="007E5D08" w14:paraId="074FF9F9" w14:textId="77777777" w:rsidTr="00B30CFD">
        <w:tc>
          <w:tcPr>
            <w:tcW w:w="2631" w:type="dxa"/>
            <w:vMerge w:val="restart"/>
            <w:tcBorders>
              <w:left w:val="nil"/>
            </w:tcBorders>
          </w:tcPr>
          <w:p w14:paraId="194A65F8" w14:textId="5C5249E9" w:rsidR="007E5D08" w:rsidRPr="005652BC" w:rsidRDefault="007E5D08" w:rsidP="00446AA4">
            <w:pPr>
              <w:rPr>
                <w:rFonts w:ascii="Times New Roman" w:hAnsi="Times New Roman" w:cs="Times New Roman"/>
                <w:b/>
                <w:bCs/>
              </w:rPr>
            </w:pPr>
            <w:r w:rsidRPr="005652BC">
              <w:rPr>
                <w:rFonts w:ascii="Times New Roman" w:hAnsi="Times New Roman" w:cs="Times New Roman"/>
                <w:b/>
                <w:bCs/>
              </w:rPr>
              <w:t>Age at IUS examination</w:t>
            </w:r>
            <w:r>
              <w:rPr>
                <w:rFonts w:ascii="Times New Roman" w:hAnsi="Times New Roman" w:cs="Times New Roman"/>
                <w:b/>
                <w:bCs/>
              </w:rPr>
              <w:t>, years</w:t>
            </w:r>
          </w:p>
        </w:tc>
        <w:tc>
          <w:tcPr>
            <w:tcW w:w="5556" w:type="dxa"/>
            <w:gridSpan w:val="4"/>
            <w:tcBorders>
              <w:right w:val="nil"/>
            </w:tcBorders>
          </w:tcPr>
          <w:p w14:paraId="5636971C" w14:textId="619B9B0D" w:rsidR="007E5D08" w:rsidRPr="005652BC" w:rsidRDefault="007E5D08" w:rsidP="00446A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2BC">
              <w:rPr>
                <w:rFonts w:ascii="Times New Roman" w:hAnsi="Times New Roman" w:cs="Times New Roman"/>
                <w:b/>
                <w:bCs/>
              </w:rPr>
              <w:t xml:space="preserve">Mean BWT </w:t>
            </w:r>
            <w:r w:rsidR="003506BF">
              <w:rPr>
                <w:rFonts w:ascii="Times New Roman" w:hAnsi="Times New Roman" w:cs="Times New Roman"/>
                <w:b/>
                <w:bCs/>
              </w:rPr>
              <w:t>(</w:t>
            </w:r>
            <w:r w:rsidRPr="005652BC">
              <w:rPr>
                <w:rFonts w:ascii="Times New Roman" w:hAnsi="Times New Roman" w:cs="Times New Roman"/>
                <w:b/>
                <w:bCs/>
              </w:rPr>
              <w:t>SD</w:t>
            </w:r>
            <w:r w:rsidR="003506B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E5D08" w14:paraId="351B59F6" w14:textId="486FB862" w:rsidTr="00BF3FCD">
        <w:trPr>
          <w:gridAfter w:val="1"/>
          <w:wAfter w:w="32" w:type="dxa"/>
        </w:trPr>
        <w:tc>
          <w:tcPr>
            <w:tcW w:w="2631" w:type="dxa"/>
            <w:vMerge/>
            <w:tcBorders>
              <w:left w:val="nil"/>
            </w:tcBorders>
          </w:tcPr>
          <w:p w14:paraId="22356F0B" w14:textId="6A06148C" w:rsidR="007E5D08" w:rsidRPr="005652BC" w:rsidRDefault="007E5D08" w:rsidP="00446A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right w:val="nil"/>
            </w:tcBorders>
          </w:tcPr>
          <w:p w14:paraId="4DEED498" w14:textId="6B3B05DE" w:rsidR="007E5D08" w:rsidRPr="00167782" w:rsidRDefault="007E5D08" w:rsidP="00446A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7782">
              <w:rPr>
                <w:rFonts w:ascii="Times New Roman" w:hAnsi="Times New Roman" w:cs="Times New Roman"/>
                <w:b/>
                <w:bCs/>
              </w:rPr>
              <w:t>Boys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76F1CB90" w14:textId="175B4710" w:rsidR="007E5D08" w:rsidRPr="00167782" w:rsidRDefault="007E5D08" w:rsidP="00446A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7782">
              <w:rPr>
                <w:rFonts w:ascii="Times New Roman" w:hAnsi="Times New Roman" w:cs="Times New Roman"/>
                <w:b/>
                <w:bCs/>
              </w:rPr>
              <w:t>Girls</w:t>
            </w:r>
          </w:p>
        </w:tc>
        <w:tc>
          <w:tcPr>
            <w:tcW w:w="1871" w:type="dxa"/>
            <w:tcBorders>
              <w:right w:val="nil"/>
            </w:tcBorders>
          </w:tcPr>
          <w:p w14:paraId="010163FE" w14:textId="181AB566" w:rsidR="007E5D08" w:rsidRPr="00167782" w:rsidRDefault="007E5D08" w:rsidP="00446A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7E5D08" w14:paraId="48AA5882" w14:textId="7B9A1D33" w:rsidTr="00BF3FCD">
        <w:trPr>
          <w:gridAfter w:val="1"/>
          <w:wAfter w:w="32" w:type="dxa"/>
        </w:trPr>
        <w:tc>
          <w:tcPr>
            <w:tcW w:w="2631" w:type="dxa"/>
            <w:tcBorders>
              <w:left w:val="nil"/>
            </w:tcBorders>
          </w:tcPr>
          <w:p w14:paraId="7556F593" w14:textId="160EB5F9" w:rsidR="007E5D08" w:rsidRPr="005652BC" w:rsidRDefault="007E5D08" w:rsidP="00446A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 (n=3+10)</w:t>
            </w:r>
          </w:p>
        </w:tc>
        <w:tc>
          <w:tcPr>
            <w:tcW w:w="1782" w:type="dxa"/>
            <w:tcBorders>
              <w:right w:val="nil"/>
            </w:tcBorders>
          </w:tcPr>
          <w:p w14:paraId="3FA750AC" w14:textId="13221C32" w:rsidR="007E5D08" w:rsidRPr="005652BC" w:rsidRDefault="009940AF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(0.05)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241805FC" w14:textId="377119FD" w:rsidR="007E5D08" w:rsidRPr="005652BC" w:rsidRDefault="009940AF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0.07)</w:t>
            </w:r>
          </w:p>
        </w:tc>
        <w:tc>
          <w:tcPr>
            <w:tcW w:w="1871" w:type="dxa"/>
            <w:tcBorders>
              <w:right w:val="nil"/>
            </w:tcBorders>
          </w:tcPr>
          <w:p w14:paraId="625F29A5" w14:textId="25769078" w:rsidR="007E5D08" w:rsidRPr="005652BC" w:rsidRDefault="00BF3FCD" w:rsidP="003C46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0.06)</w:t>
            </w:r>
          </w:p>
        </w:tc>
      </w:tr>
      <w:tr w:rsidR="007E5D08" w14:paraId="444C4053" w14:textId="448EC430" w:rsidTr="00BF3FCD">
        <w:trPr>
          <w:gridAfter w:val="1"/>
          <w:wAfter w:w="32" w:type="dxa"/>
        </w:trPr>
        <w:tc>
          <w:tcPr>
            <w:tcW w:w="2631" w:type="dxa"/>
            <w:tcBorders>
              <w:left w:val="nil"/>
            </w:tcBorders>
          </w:tcPr>
          <w:p w14:paraId="4A124366" w14:textId="728364A6" w:rsidR="007E5D08" w:rsidRPr="005652BC" w:rsidRDefault="007E5D08" w:rsidP="00446A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6 (n=1+1)</w:t>
            </w:r>
          </w:p>
        </w:tc>
        <w:tc>
          <w:tcPr>
            <w:tcW w:w="1782" w:type="dxa"/>
            <w:tcBorders>
              <w:right w:val="nil"/>
            </w:tcBorders>
          </w:tcPr>
          <w:p w14:paraId="5155E43F" w14:textId="2D85BF3E" w:rsidR="007E5D08" w:rsidRPr="005652BC" w:rsidRDefault="00AB3254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39B08788" w14:textId="11202D10" w:rsidR="007E5D08" w:rsidRPr="005652BC" w:rsidRDefault="00AB3254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871" w:type="dxa"/>
            <w:tcBorders>
              <w:right w:val="nil"/>
            </w:tcBorders>
          </w:tcPr>
          <w:p w14:paraId="34093FCD" w14:textId="330A30CB" w:rsidR="007E5D08" w:rsidRPr="005652BC" w:rsidRDefault="003C46EC" w:rsidP="003C46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0.06)</w:t>
            </w:r>
          </w:p>
        </w:tc>
      </w:tr>
      <w:tr w:rsidR="007E5D08" w14:paraId="79C1953C" w14:textId="26662168" w:rsidTr="00BF3FCD">
        <w:trPr>
          <w:gridAfter w:val="1"/>
          <w:wAfter w:w="32" w:type="dxa"/>
        </w:trPr>
        <w:tc>
          <w:tcPr>
            <w:tcW w:w="2631" w:type="dxa"/>
            <w:tcBorders>
              <w:left w:val="nil"/>
            </w:tcBorders>
          </w:tcPr>
          <w:p w14:paraId="56F075ED" w14:textId="6D3F5E2B" w:rsidR="007E5D08" w:rsidRDefault="007E5D08" w:rsidP="00446A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7 (n=0)</w:t>
            </w:r>
          </w:p>
        </w:tc>
        <w:tc>
          <w:tcPr>
            <w:tcW w:w="1782" w:type="dxa"/>
            <w:tcBorders>
              <w:right w:val="nil"/>
            </w:tcBorders>
          </w:tcPr>
          <w:p w14:paraId="61E8E9F3" w14:textId="5032C556" w:rsidR="007E5D08" w:rsidRPr="005652BC" w:rsidRDefault="007E5D08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3F63FBD9" w14:textId="7E25B723" w:rsidR="007E5D08" w:rsidRPr="005652BC" w:rsidRDefault="007E5D08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1" w:type="dxa"/>
            <w:tcBorders>
              <w:right w:val="nil"/>
            </w:tcBorders>
          </w:tcPr>
          <w:p w14:paraId="371C6C3F" w14:textId="641BF3A1" w:rsidR="007E5D08" w:rsidRDefault="003C46EC" w:rsidP="003C46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E5D08" w14:paraId="17EC12D1" w14:textId="092701B2" w:rsidTr="00BF3FCD">
        <w:trPr>
          <w:gridAfter w:val="1"/>
          <w:wAfter w:w="32" w:type="dxa"/>
        </w:trPr>
        <w:tc>
          <w:tcPr>
            <w:tcW w:w="2631" w:type="dxa"/>
            <w:tcBorders>
              <w:left w:val="nil"/>
            </w:tcBorders>
          </w:tcPr>
          <w:p w14:paraId="3C4C9AC7" w14:textId="7A97F9BE" w:rsidR="007E5D08" w:rsidRPr="005652BC" w:rsidRDefault="007E5D08" w:rsidP="00446A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8 (n=3+0)</w:t>
            </w:r>
          </w:p>
        </w:tc>
        <w:tc>
          <w:tcPr>
            <w:tcW w:w="1782" w:type="dxa"/>
            <w:tcBorders>
              <w:right w:val="nil"/>
            </w:tcBorders>
          </w:tcPr>
          <w:p w14:paraId="437EFE72" w14:textId="40DD7219" w:rsidR="007E5D08" w:rsidRPr="005652BC" w:rsidRDefault="00AB3254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05)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61DA89F9" w14:textId="0B96DFDE" w:rsidR="007E5D08" w:rsidRPr="005652BC" w:rsidRDefault="00AB3254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1" w:type="dxa"/>
            <w:tcBorders>
              <w:right w:val="nil"/>
            </w:tcBorders>
          </w:tcPr>
          <w:p w14:paraId="3878C0AA" w14:textId="79A9BFC8" w:rsidR="007E5D08" w:rsidRPr="005652BC" w:rsidRDefault="003C46EC" w:rsidP="003C46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05)</w:t>
            </w:r>
          </w:p>
        </w:tc>
      </w:tr>
      <w:tr w:rsidR="007E5D08" w14:paraId="07ACC833" w14:textId="73FBC6D5" w:rsidTr="00BF3FCD">
        <w:trPr>
          <w:gridAfter w:val="1"/>
          <w:wAfter w:w="32" w:type="dxa"/>
        </w:trPr>
        <w:tc>
          <w:tcPr>
            <w:tcW w:w="2631" w:type="dxa"/>
            <w:tcBorders>
              <w:left w:val="nil"/>
            </w:tcBorders>
          </w:tcPr>
          <w:p w14:paraId="569A8AFB" w14:textId="5D509566" w:rsidR="007E5D08" w:rsidRPr="005652BC" w:rsidRDefault="007E5D08" w:rsidP="00446A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9 (n=2+5)</w:t>
            </w:r>
          </w:p>
        </w:tc>
        <w:tc>
          <w:tcPr>
            <w:tcW w:w="1782" w:type="dxa"/>
            <w:tcBorders>
              <w:right w:val="nil"/>
            </w:tcBorders>
          </w:tcPr>
          <w:p w14:paraId="71F3BEAE" w14:textId="7EE9349C" w:rsidR="007E5D08" w:rsidRPr="005652BC" w:rsidRDefault="004218A4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0.00)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01D29BB9" w14:textId="1F305008" w:rsidR="007E5D08" w:rsidRPr="005652BC" w:rsidRDefault="004218A4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(0.03)</w:t>
            </w:r>
          </w:p>
        </w:tc>
        <w:tc>
          <w:tcPr>
            <w:tcW w:w="1871" w:type="dxa"/>
            <w:tcBorders>
              <w:right w:val="nil"/>
            </w:tcBorders>
          </w:tcPr>
          <w:p w14:paraId="1D07BF6F" w14:textId="3E256B0C" w:rsidR="007E5D08" w:rsidRPr="005652BC" w:rsidRDefault="00F92DA6" w:rsidP="003C46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(0.04)</w:t>
            </w:r>
          </w:p>
        </w:tc>
      </w:tr>
      <w:tr w:rsidR="007E5D08" w14:paraId="01FE2414" w14:textId="38A36087" w:rsidTr="00BF3FCD">
        <w:trPr>
          <w:gridAfter w:val="1"/>
          <w:wAfter w:w="32" w:type="dxa"/>
        </w:trPr>
        <w:tc>
          <w:tcPr>
            <w:tcW w:w="2631" w:type="dxa"/>
            <w:tcBorders>
              <w:left w:val="nil"/>
            </w:tcBorders>
          </w:tcPr>
          <w:p w14:paraId="677BF2C2" w14:textId="12DACE79" w:rsidR="007E5D08" w:rsidRDefault="007E5D08" w:rsidP="00446A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n=2+4)</w:t>
            </w:r>
          </w:p>
        </w:tc>
        <w:tc>
          <w:tcPr>
            <w:tcW w:w="1782" w:type="dxa"/>
            <w:tcBorders>
              <w:right w:val="nil"/>
            </w:tcBorders>
          </w:tcPr>
          <w:p w14:paraId="191CE65A" w14:textId="2C780B69" w:rsidR="007E5D08" w:rsidRPr="005652BC" w:rsidRDefault="00B75A0A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(0.00)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04BDD76D" w14:textId="6346E770" w:rsidR="007E5D08" w:rsidRPr="005652BC" w:rsidRDefault="00B75A0A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(0.08)</w:t>
            </w:r>
          </w:p>
        </w:tc>
        <w:tc>
          <w:tcPr>
            <w:tcW w:w="1871" w:type="dxa"/>
            <w:tcBorders>
              <w:right w:val="nil"/>
            </w:tcBorders>
          </w:tcPr>
          <w:p w14:paraId="6EBAE8F7" w14:textId="55C89190" w:rsidR="007E5D08" w:rsidRPr="005652BC" w:rsidRDefault="00F92DA6" w:rsidP="003C46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(0.06)</w:t>
            </w:r>
          </w:p>
        </w:tc>
      </w:tr>
      <w:tr w:rsidR="007E5D08" w14:paraId="102F20B9" w14:textId="7107A3A4" w:rsidTr="00BF3FCD">
        <w:trPr>
          <w:gridAfter w:val="1"/>
          <w:wAfter w:w="32" w:type="dxa"/>
        </w:trPr>
        <w:tc>
          <w:tcPr>
            <w:tcW w:w="2631" w:type="dxa"/>
            <w:tcBorders>
              <w:left w:val="nil"/>
            </w:tcBorders>
          </w:tcPr>
          <w:p w14:paraId="566D9749" w14:textId="2EE369F0" w:rsidR="007E5D08" w:rsidRDefault="007E5D08" w:rsidP="00446A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n=17+17)</w:t>
            </w:r>
          </w:p>
        </w:tc>
        <w:tc>
          <w:tcPr>
            <w:tcW w:w="1782" w:type="dxa"/>
            <w:tcBorders>
              <w:right w:val="nil"/>
            </w:tcBorders>
          </w:tcPr>
          <w:p w14:paraId="4551A7AE" w14:textId="7FF0EF75" w:rsidR="007E5D08" w:rsidRPr="005652BC" w:rsidRDefault="0099645B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0.06)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689AA815" w14:textId="10125474" w:rsidR="007E5D08" w:rsidRPr="005652BC" w:rsidRDefault="008D3FA5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(0.08)</w:t>
            </w:r>
          </w:p>
        </w:tc>
        <w:tc>
          <w:tcPr>
            <w:tcW w:w="1871" w:type="dxa"/>
            <w:tcBorders>
              <w:right w:val="nil"/>
            </w:tcBorders>
          </w:tcPr>
          <w:p w14:paraId="4D1DCF93" w14:textId="3D4C488C" w:rsidR="007E5D08" w:rsidRPr="005652BC" w:rsidRDefault="00F92DA6" w:rsidP="003C46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(0.07)</w:t>
            </w:r>
          </w:p>
        </w:tc>
      </w:tr>
      <w:tr w:rsidR="007E5D08" w14:paraId="766AF6E1" w14:textId="6260E85F" w:rsidTr="00BF3FCD">
        <w:trPr>
          <w:gridAfter w:val="1"/>
          <w:wAfter w:w="32" w:type="dxa"/>
        </w:trPr>
        <w:tc>
          <w:tcPr>
            <w:tcW w:w="2631" w:type="dxa"/>
            <w:tcBorders>
              <w:left w:val="nil"/>
            </w:tcBorders>
          </w:tcPr>
          <w:p w14:paraId="0CC77D68" w14:textId="61DDB321" w:rsidR="007E5D08" w:rsidRDefault="007E5D08" w:rsidP="00446A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n=7+8)</w:t>
            </w:r>
          </w:p>
        </w:tc>
        <w:tc>
          <w:tcPr>
            <w:tcW w:w="1782" w:type="dxa"/>
            <w:tcBorders>
              <w:right w:val="nil"/>
            </w:tcBorders>
          </w:tcPr>
          <w:p w14:paraId="5C22B0C2" w14:textId="5C6D96EE" w:rsidR="007E5D08" w:rsidRPr="005652BC" w:rsidRDefault="00301808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</w:t>
            </w:r>
            <w:r w:rsidR="001B4E8C"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39E3E23C" w14:textId="5C22AB9F" w:rsidR="007E5D08" w:rsidRPr="005652BC" w:rsidRDefault="001B4E8C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(0.05)</w:t>
            </w:r>
          </w:p>
        </w:tc>
        <w:tc>
          <w:tcPr>
            <w:tcW w:w="1871" w:type="dxa"/>
            <w:tcBorders>
              <w:right w:val="nil"/>
            </w:tcBorders>
          </w:tcPr>
          <w:p w14:paraId="3ABF7BCC" w14:textId="042106E2" w:rsidR="007E5D08" w:rsidRPr="005652BC" w:rsidRDefault="00F92DA6" w:rsidP="003C46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916EC">
              <w:rPr>
                <w:rFonts w:ascii="Times New Roman" w:hAnsi="Times New Roman" w:cs="Times New Roman"/>
              </w:rPr>
              <w:t>19 (0.04)</w:t>
            </w:r>
          </w:p>
        </w:tc>
      </w:tr>
      <w:tr w:rsidR="007E5D08" w14:paraId="7CAF645C" w14:textId="09F5830C" w:rsidTr="00BF3FCD">
        <w:trPr>
          <w:gridAfter w:val="1"/>
          <w:wAfter w:w="32" w:type="dxa"/>
        </w:trPr>
        <w:tc>
          <w:tcPr>
            <w:tcW w:w="2631" w:type="dxa"/>
            <w:tcBorders>
              <w:left w:val="nil"/>
            </w:tcBorders>
          </w:tcPr>
          <w:p w14:paraId="72B71910" w14:textId="5159279F" w:rsidR="007E5D08" w:rsidRDefault="007E5D08" w:rsidP="00446A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n=n=9+7)</w:t>
            </w:r>
          </w:p>
        </w:tc>
        <w:tc>
          <w:tcPr>
            <w:tcW w:w="1782" w:type="dxa"/>
            <w:tcBorders>
              <w:right w:val="nil"/>
            </w:tcBorders>
          </w:tcPr>
          <w:p w14:paraId="75497491" w14:textId="36714F2F" w:rsidR="007E5D08" w:rsidRPr="005652BC" w:rsidRDefault="002D099E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 (</w:t>
            </w:r>
            <w:r w:rsidR="00AF2F34">
              <w:rPr>
                <w:rFonts w:ascii="Times New Roman" w:hAnsi="Times New Roman" w:cs="Times New Roman"/>
              </w:rPr>
              <w:t>0.19)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1E09E553" w14:textId="0C16D8AA" w:rsidR="007E5D08" w:rsidRPr="005652BC" w:rsidRDefault="00584B98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0.01)</w:t>
            </w:r>
          </w:p>
        </w:tc>
        <w:tc>
          <w:tcPr>
            <w:tcW w:w="1871" w:type="dxa"/>
            <w:tcBorders>
              <w:right w:val="nil"/>
            </w:tcBorders>
          </w:tcPr>
          <w:p w14:paraId="2AB12C31" w14:textId="7CB1840D" w:rsidR="007E5D08" w:rsidRPr="005652BC" w:rsidRDefault="002916EC" w:rsidP="003C46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(0.16)</w:t>
            </w:r>
          </w:p>
        </w:tc>
      </w:tr>
      <w:tr w:rsidR="007E5D08" w14:paraId="65B8CF09" w14:textId="0BD12792" w:rsidTr="00BF3FCD">
        <w:trPr>
          <w:gridAfter w:val="1"/>
          <w:wAfter w:w="32" w:type="dxa"/>
        </w:trPr>
        <w:tc>
          <w:tcPr>
            <w:tcW w:w="2631" w:type="dxa"/>
            <w:tcBorders>
              <w:left w:val="nil"/>
            </w:tcBorders>
          </w:tcPr>
          <w:p w14:paraId="6318B892" w14:textId="7F6EF500" w:rsidR="007E5D08" w:rsidRDefault="007E5D08" w:rsidP="00446A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n=32+21)</w:t>
            </w:r>
          </w:p>
        </w:tc>
        <w:tc>
          <w:tcPr>
            <w:tcW w:w="1782" w:type="dxa"/>
            <w:tcBorders>
              <w:right w:val="nil"/>
            </w:tcBorders>
          </w:tcPr>
          <w:p w14:paraId="466DB62B" w14:textId="22A93B67" w:rsidR="007E5D08" w:rsidRPr="005652BC" w:rsidRDefault="000E5765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(0.06)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79F2767F" w14:textId="2B86804F" w:rsidR="007E5D08" w:rsidRPr="005652BC" w:rsidRDefault="000E5765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0.06)</w:t>
            </w:r>
          </w:p>
        </w:tc>
        <w:tc>
          <w:tcPr>
            <w:tcW w:w="1871" w:type="dxa"/>
            <w:tcBorders>
              <w:right w:val="nil"/>
            </w:tcBorders>
          </w:tcPr>
          <w:p w14:paraId="71E7D192" w14:textId="790951D0" w:rsidR="007E5D08" w:rsidRPr="005652BC" w:rsidRDefault="002916EC" w:rsidP="003C46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0.07)</w:t>
            </w:r>
          </w:p>
        </w:tc>
      </w:tr>
      <w:tr w:rsidR="007E5D08" w14:paraId="38E68732" w14:textId="41F979EA" w:rsidTr="00BF3FCD">
        <w:trPr>
          <w:gridAfter w:val="1"/>
          <w:wAfter w:w="32" w:type="dxa"/>
        </w:trPr>
        <w:tc>
          <w:tcPr>
            <w:tcW w:w="2631" w:type="dxa"/>
            <w:tcBorders>
              <w:left w:val="nil"/>
            </w:tcBorders>
          </w:tcPr>
          <w:p w14:paraId="21F578B6" w14:textId="3CD8BB6B" w:rsidR="007E5D08" w:rsidRDefault="007E5D08" w:rsidP="00446A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n=4+14)</w:t>
            </w:r>
          </w:p>
        </w:tc>
        <w:tc>
          <w:tcPr>
            <w:tcW w:w="1782" w:type="dxa"/>
            <w:tcBorders>
              <w:right w:val="nil"/>
            </w:tcBorders>
          </w:tcPr>
          <w:p w14:paraId="6124A36D" w14:textId="1E22F9D1" w:rsidR="007E5D08" w:rsidRPr="005652BC" w:rsidRDefault="00883141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0.09)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559E671C" w14:textId="6D6B8DA6" w:rsidR="007E5D08" w:rsidRPr="005652BC" w:rsidRDefault="00883141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0.02)</w:t>
            </w:r>
          </w:p>
        </w:tc>
        <w:tc>
          <w:tcPr>
            <w:tcW w:w="1871" w:type="dxa"/>
            <w:tcBorders>
              <w:right w:val="nil"/>
            </w:tcBorders>
          </w:tcPr>
          <w:p w14:paraId="1AC6EF49" w14:textId="2676808B" w:rsidR="007E5D08" w:rsidRPr="005652BC" w:rsidRDefault="00242DC9" w:rsidP="003C46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0.04)</w:t>
            </w:r>
          </w:p>
        </w:tc>
      </w:tr>
      <w:tr w:rsidR="007E5D08" w14:paraId="7BEC9C8F" w14:textId="0E34AC9D" w:rsidTr="00BF3FCD">
        <w:trPr>
          <w:gridAfter w:val="1"/>
          <w:wAfter w:w="32" w:type="dxa"/>
        </w:trPr>
        <w:tc>
          <w:tcPr>
            <w:tcW w:w="2631" w:type="dxa"/>
            <w:tcBorders>
              <w:left w:val="nil"/>
            </w:tcBorders>
          </w:tcPr>
          <w:p w14:paraId="0FF644B9" w14:textId="04AF13FB" w:rsidR="007E5D08" w:rsidRDefault="007E5D08" w:rsidP="00446A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n=3+5)</w:t>
            </w:r>
          </w:p>
        </w:tc>
        <w:tc>
          <w:tcPr>
            <w:tcW w:w="1782" w:type="dxa"/>
            <w:tcBorders>
              <w:right w:val="nil"/>
            </w:tcBorders>
          </w:tcPr>
          <w:p w14:paraId="75B73476" w14:textId="4662DAFE" w:rsidR="007E5D08" w:rsidRPr="005652BC" w:rsidRDefault="00370671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(0.00)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1064891B" w14:textId="3362203A" w:rsidR="007E5D08" w:rsidRPr="005652BC" w:rsidRDefault="00370671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 (0.04)</w:t>
            </w:r>
          </w:p>
        </w:tc>
        <w:tc>
          <w:tcPr>
            <w:tcW w:w="1871" w:type="dxa"/>
            <w:tcBorders>
              <w:right w:val="nil"/>
            </w:tcBorders>
          </w:tcPr>
          <w:p w14:paraId="15CEABE0" w14:textId="2AB60BE4" w:rsidR="007E5D08" w:rsidRPr="005652BC" w:rsidRDefault="00242DC9" w:rsidP="003C46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 (0.03)</w:t>
            </w:r>
          </w:p>
        </w:tc>
      </w:tr>
      <w:tr w:rsidR="007E5D08" w14:paraId="6DE58FB2" w14:textId="7F71A75D" w:rsidTr="00BF3FCD">
        <w:trPr>
          <w:gridAfter w:val="1"/>
          <w:wAfter w:w="32" w:type="dxa"/>
        </w:trPr>
        <w:tc>
          <w:tcPr>
            <w:tcW w:w="2631" w:type="dxa"/>
            <w:tcBorders>
              <w:left w:val="nil"/>
            </w:tcBorders>
          </w:tcPr>
          <w:p w14:paraId="3B6314C8" w14:textId="7097671B" w:rsidR="007E5D08" w:rsidRDefault="007E5D08" w:rsidP="00446A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n=0+5)</w:t>
            </w:r>
          </w:p>
        </w:tc>
        <w:tc>
          <w:tcPr>
            <w:tcW w:w="1782" w:type="dxa"/>
            <w:tcBorders>
              <w:right w:val="nil"/>
            </w:tcBorders>
          </w:tcPr>
          <w:p w14:paraId="6321166B" w14:textId="5B694B22" w:rsidR="007E5D08" w:rsidRPr="005652BC" w:rsidRDefault="00377128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0765F7F1" w14:textId="4A3A0D0F" w:rsidR="007E5D08" w:rsidRPr="005652BC" w:rsidRDefault="00377128" w:rsidP="004218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(0.00)</w:t>
            </w:r>
          </w:p>
        </w:tc>
        <w:tc>
          <w:tcPr>
            <w:tcW w:w="1871" w:type="dxa"/>
            <w:tcBorders>
              <w:right w:val="nil"/>
            </w:tcBorders>
          </w:tcPr>
          <w:p w14:paraId="462E8E40" w14:textId="7C49DF67" w:rsidR="007E5D08" w:rsidRPr="005652BC" w:rsidRDefault="003C46EC" w:rsidP="003C46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(0.00)</w:t>
            </w:r>
          </w:p>
        </w:tc>
      </w:tr>
    </w:tbl>
    <w:p w14:paraId="4FDF69B1" w14:textId="2279BA1C" w:rsidR="00C4714A" w:rsidRDefault="005652BC" w:rsidP="006F1D95">
      <w:pPr>
        <w:spacing w:line="480" w:lineRule="auto"/>
        <w:rPr>
          <w:rFonts w:ascii="Times New Roman" w:hAnsi="Times New Roman" w:cs="Times New Roman"/>
          <w:lang w:val="en-AU"/>
        </w:rPr>
      </w:pPr>
      <w:r w:rsidRPr="005652BC">
        <w:rPr>
          <w:rFonts w:ascii="Times New Roman" w:hAnsi="Times New Roman" w:cs="Times New Roman"/>
          <w:b/>
          <w:bCs/>
        </w:rPr>
        <w:t>Supplementary Table 1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Mean bowel wall thickness</w:t>
      </w:r>
      <w:r w:rsidR="001620A3">
        <w:rPr>
          <w:rFonts w:ascii="Times New Roman" w:hAnsi="Times New Roman" w:cs="Times New Roman"/>
        </w:rPr>
        <w:t xml:space="preserve"> (BWT)</w:t>
      </w:r>
      <w:r w:rsidR="00992E93">
        <w:rPr>
          <w:rFonts w:ascii="Times New Roman" w:hAnsi="Times New Roman" w:cs="Times New Roman"/>
        </w:rPr>
        <w:t xml:space="preserve"> of 180 imputated </w:t>
      </w:r>
      <w:r w:rsidR="00134BD6">
        <w:rPr>
          <w:rFonts w:ascii="Times New Roman" w:hAnsi="Times New Roman" w:cs="Times New Roman"/>
        </w:rPr>
        <w:t xml:space="preserve">missing “normal” </w:t>
      </w:r>
      <w:r w:rsidR="00992E93">
        <w:rPr>
          <w:rFonts w:ascii="Times New Roman" w:hAnsi="Times New Roman" w:cs="Times New Roman"/>
        </w:rPr>
        <w:t>value</w:t>
      </w:r>
      <w:r w:rsidR="00134BD6">
        <w:rPr>
          <w:rFonts w:ascii="Times New Roman" w:hAnsi="Times New Roman" w:cs="Times New Roman"/>
        </w:rPr>
        <w:t xml:space="preserve">s obtained from </w:t>
      </w:r>
      <w:r w:rsidR="0017492D">
        <w:rPr>
          <w:rFonts w:ascii="Times New Roman" w:hAnsi="Times New Roman" w:cs="Times New Roman"/>
        </w:rPr>
        <w:t>a</w:t>
      </w:r>
      <w:r w:rsidR="00FD4468" w:rsidRPr="00902B04">
        <w:rPr>
          <w:rFonts w:ascii="Times New Roman" w:hAnsi="Times New Roman" w:cs="Times New Roman"/>
          <w:lang w:val="en-AU"/>
        </w:rPr>
        <w:t>dj</w:t>
      </w:r>
      <w:r w:rsidR="00446AA4">
        <w:rPr>
          <w:rFonts w:ascii="Times New Roman" w:hAnsi="Times New Roman" w:cs="Times New Roman"/>
          <w:lang w:val="en-AU"/>
        </w:rPr>
        <w:t>a</w:t>
      </w:r>
      <w:r w:rsidR="00E41EE6">
        <w:rPr>
          <w:rFonts w:ascii="Times New Roman" w:hAnsi="Times New Roman" w:cs="Times New Roman"/>
          <w:lang w:val="en-AU"/>
        </w:rPr>
        <w:t>c</w:t>
      </w:r>
      <w:r w:rsidR="00FD4468" w:rsidRPr="00902B04">
        <w:rPr>
          <w:rFonts w:ascii="Times New Roman" w:hAnsi="Times New Roman" w:cs="Times New Roman"/>
          <w:lang w:val="en-AU"/>
        </w:rPr>
        <w:t>ent</w:t>
      </w:r>
      <w:r w:rsidR="00FD4468">
        <w:rPr>
          <w:rFonts w:ascii="Times New Roman" w:hAnsi="Times New Roman" w:cs="Times New Roman"/>
          <w:lang w:val="en-AU"/>
        </w:rPr>
        <w:t xml:space="preserve"> or </w:t>
      </w:r>
      <w:r w:rsidR="00FD4468" w:rsidRPr="00902B04">
        <w:rPr>
          <w:rFonts w:ascii="Times New Roman" w:hAnsi="Times New Roman" w:cs="Times New Roman"/>
          <w:lang w:val="en-AU"/>
        </w:rPr>
        <w:t xml:space="preserve">other </w:t>
      </w:r>
      <w:r w:rsidR="00FD4468">
        <w:rPr>
          <w:rFonts w:ascii="Times New Roman" w:hAnsi="Times New Roman" w:cs="Times New Roman"/>
          <w:lang w:val="en-AU"/>
        </w:rPr>
        <w:t>segments</w:t>
      </w:r>
      <w:r w:rsidR="00FD4468" w:rsidRPr="00902B04">
        <w:rPr>
          <w:rFonts w:ascii="Times New Roman" w:hAnsi="Times New Roman" w:cs="Times New Roman"/>
          <w:lang w:val="en-AU"/>
        </w:rPr>
        <w:t xml:space="preserve"> of colon from the same patient at the same IUS session, also </w:t>
      </w:r>
      <w:r w:rsidR="00FD4468">
        <w:rPr>
          <w:rFonts w:ascii="Times New Roman" w:hAnsi="Times New Roman" w:cs="Times New Roman"/>
          <w:lang w:val="en-AU"/>
        </w:rPr>
        <w:t xml:space="preserve">reported </w:t>
      </w:r>
      <w:r w:rsidR="00FD4468" w:rsidRPr="00902B04">
        <w:rPr>
          <w:rFonts w:ascii="Times New Roman" w:hAnsi="Times New Roman" w:cs="Times New Roman"/>
          <w:lang w:val="en-AU"/>
        </w:rPr>
        <w:t>as “normal”</w:t>
      </w:r>
      <w:r w:rsidR="00FD4468">
        <w:rPr>
          <w:rFonts w:ascii="Times New Roman" w:hAnsi="Times New Roman" w:cs="Times New Roman"/>
          <w:lang w:val="en-AU"/>
        </w:rPr>
        <w:t xml:space="preserve"> </w:t>
      </w:r>
      <w:r w:rsidR="00FD4468" w:rsidRPr="006F1D95">
        <w:rPr>
          <w:rFonts w:ascii="Times New Roman" w:hAnsi="Times New Roman" w:cs="Times New Roman"/>
          <w:lang w:val="en-AU"/>
        </w:rPr>
        <w:t>in the clinical note by the operator.</w:t>
      </w:r>
    </w:p>
    <w:p w14:paraId="29625F03" w14:textId="77777777" w:rsidR="00446AA4" w:rsidRPr="006F1D95" w:rsidRDefault="00446AA4" w:rsidP="006F1D95">
      <w:pPr>
        <w:spacing w:line="480" w:lineRule="auto"/>
        <w:rPr>
          <w:rFonts w:ascii="Times New Roman" w:hAnsi="Times New Roman" w:cs="Times New Roman"/>
        </w:rPr>
      </w:pPr>
    </w:p>
    <w:p w14:paraId="1FB0EF3B" w14:textId="7CF4A15D" w:rsidR="001F1C85" w:rsidRDefault="00C471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5A5EABE0" w14:textId="77777777" w:rsidR="00C4714A" w:rsidRPr="005652BC" w:rsidRDefault="00C4714A">
      <w:pPr>
        <w:rPr>
          <w:rFonts w:ascii="Times New Roman" w:hAnsi="Times New Roman" w:cs="Times New Roman"/>
        </w:rPr>
      </w:pPr>
    </w:p>
    <w:sectPr w:rsidR="00C4714A" w:rsidRPr="005652BC">
      <w:headerReference w:type="even" r:id="rId6"/>
      <w:headerReference w:type="default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955468" w14:textId="77777777" w:rsidR="00366F4C" w:rsidRDefault="00366F4C" w:rsidP="00366F4C">
      <w:pPr>
        <w:spacing w:after="0" w:line="240" w:lineRule="auto"/>
      </w:pPr>
      <w:r>
        <w:separator/>
      </w:r>
    </w:p>
  </w:endnote>
  <w:endnote w:type="continuationSeparator" w:id="0">
    <w:p w14:paraId="05E22AD7" w14:textId="77777777" w:rsidR="00366F4C" w:rsidRDefault="00366F4C" w:rsidP="00366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D75F1F" w14:textId="77777777" w:rsidR="00366F4C" w:rsidRDefault="00366F4C" w:rsidP="00366F4C">
      <w:pPr>
        <w:spacing w:after="0" w:line="240" w:lineRule="auto"/>
      </w:pPr>
      <w:r>
        <w:separator/>
      </w:r>
    </w:p>
  </w:footnote>
  <w:footnote w:type="continuationSeparator" w:id="0">
    <w:p w14:paraId="38D82EA0" w14:textId="77777777" w:rsidR="00366F4C" w:rsidRDefault="00366F4C" w:rsidP="00366F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A8D9D6" w14:textId="691A0AB2" w:rsidR="00366F4C" w:rsidRDefault="00366F4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71948CD" wp14:editId="4F90313A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60015" cy="387985"/>
              <wp:effectExtent l="0" t="0" r="0" b="12065"/>
              <wp:wrapNone/>
              <wp:docPr id="1947634875" name="Text Box 2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60015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D1DD583" w14:textId="3C94DF0E" w:rsidR="00366F4C" w:rsidRPr="00366F4C" w:rsidRDefault="00366F4C" w:rsidP="00366F4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366F4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  <w:szCs w:val="22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1948C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TUNI Luottamuksellinen - Confidential (3Y)" style="position:absolute;margin-left:158.25pt;margin-top:0;width:209.45pt;height:30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3D1DD583" w14:textId="3C94DF0E" w:rsidR="00366F4C" w:rsidRPr="00366F4C" w:rsidRDefault="00366F4C" w:rsidP="00366F4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  <w:szCs w:val="22"/>
                      </w:rPr>
                    </w:pPr>
                    <w:r w:rsidRPr="00366F4C"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  <w:szCs w:val="22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FC40E7" w14:textId="2382CD8C" w:rsidR="00366F4C" w:rsidRDefault="00366F4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C14327F" wp14:editId="13DA1307">
              <wp:simplePos x="914400" y="450850"/>
              <wp:positionH relativeFrom="page">
                <wp:align>right</wp:align>
              </wp:positionH>
              <wp:positionV relativeFrom="page">
                <wp:align>top</wp:align>
              </wp:positionV>
              <wp:extent cx="2660015" cy="387985"/>
              <wp:effectExtent l="0" t="0" r="0" b="12065"/>
              <wp:wrapNone/>
              <wp:docPr id="1210957904" name="Text Box 3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60015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09CBE5E" w14:textId="683FC9C7" w:rsidR="00366F4C" w:rsidRPr="00366F4C" w:rsidRDefault="00366F4C" w:rsidP="00366F4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366F4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  <w:szCs w:val="22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14327F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TUNI Luottamuksellinen - Confidential (3Y)" style="position:absolute;margin-left:158.25pt;margin-top:0;width:209.45pt;height:30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" filled="f" stroked="f">
              <v:fill o:detectmouseclick="t"/>
              <v:textbox style="mso-fit-shape-to-text:t" inset="0,15pt,20pt,0">
                <w:txbxContent>
                  <w:p w14:paraId="109CBE5E" w14:textId="683FC9C7" w:rsidR="00366F4C" w:rsidRPr="00366F4C" w:rsidRDefault="00366F4C" w:rsidP="00366F4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  <w:szCs w:val="22"/>
                      </w:rPr>
                    </w:pPr>
                    <w:r w:rsidRPr="00366F4C"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  <w:szCs w:val="22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D646CB" w14:textId="6A7603B6" w:rsidR="00366F4C" w:rsidRDefault="00366F4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C793AB4" wp14:editId="050BE0E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60015" cy="387985"/>
              <wp:effectExtent l="0" t="0" r="0" b="12065"/>
              <wp:wrapNone/>
              <wp:docPr id="2111057967" name="Text Box 1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60015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4516085" w14:textId="70F0D02A" w:rsidR="00366F4C" w:rsidRPr="00366F4C" w:rsidRDefault="00366F4C" w:rsidP="00366F4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366F4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  <w:szCs w:val="22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C793AB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TUNI Luottamuksellinen - Confidential (3Y)" style="position:absolute;margin-left:158.25pt;margin-top:0;width:209.45pt;height:30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" filled="f" stroked="f">
              <v:fill o:detectmouseclick="t"/>
              <v:textbox style="mso-fit-shape-to-text:t" inset="0,15pt,20pt,0">
                <w:txbxContent>
                  <w:p w14:paraId="74516085" w14:textId="70F0D02A" w:rsidR="00366F4C" w:rsidRPr="00366F4C" w:rsidRDefault="00366F4C" w:rsidP="00366F4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  <w:szCs w:val="22"/>
                      </w:rPr>
                    </w:pPr>
                    <w:r w:rsidRPr="00366F4C"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  <w:szCs w:val="22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F4C"/>
    <w:rsid w:val="000E5765"/>
    <w:rsid w:val="00134BD6"/>
    <w:rsid w:val="001620A3"/>
    <w:rsid w:val="00167782"/>
    <w:rsid w:val="0017492D"/>
    <w:rsid w:val="001B4E8C"/>
    <w:rsid w:val="001F1C85"/>
    <w:rsid w:val="001F2521"/>
    <w:rsid w:val="00242DC9"/>
    <w:rsid w:val="002916EC"/>
    <w:rsid w:val="002D099E"/>
    <w:rsid w:val="002E3D9F"/>
    <w:rsid w:val="00301808"/>
    <w:rsid w:val="003506BF"/>
    <w:rsid w:val="00366F4C"/>
    <w:rsid w:val="00370671"/>
    <w:rsid w:val="00377128"/>
    <w:rsid w:val="003C0340"/>
    <w:rsid w:val="003C46EC"/>
    <w:rsid w:val="004218A4"/>
    <w:rsid w:val="00446AA4"/>
    <w:rsid w:val="005511BD"/>
    <w:rsid w:val="005652BC"/>
    <w:rsid w:val="00584B98"/>
    <w:rsid w:val="005E60CA"/>
    <w:rsid w:val="00644B9E"/>
    <w:rsid w:val="00670D16"/>
    <w:rsid w:val="006F1D95"/>
    <w:rsid w:val="007A413C"/>
    <w:rsid w:val="007E5D08"/>
    <w:rsid w:val="00883141"/>
    <w:rsid w:val="008D3FA5"/>
    <w:rsid w:val="0099039A"/>
    <w:rsid w:val="00992E93"/>
    <w:rsid w:val="009940AF"/>
    <w:rsid w:val="0099645B"/>
    <w:rsid w:val="009F26AC"/>
    <w:rsid w:val="00AB3254"/>
    <w:rsid w:val="00AC0C10"/>
    <w:rsid w:val="00AC1EC7"/>
    <w:rsid w:val="00AF2F34"/>
    <w:rsid w:val="00B30CFD"/>
    <w:rsid w:val="00B75A0A"/>
    <w:rsid w:val="00BF3FCD"/>
    <w:rsid w:val="00C4714A"/>
    <w:rsid w:val="00C577D2"/>
    <w:rsid w:val="00CE13B8"/>
    <w:rsid w:val="00E41EE6"/>
    <w:rsid w:val="00E441D4"/>
    <w:rsid w:val="00F92DA6"/>
    <w:rsid w:val="00FD4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FF86B3"/>
  <w15:chartTrackingRefBased/>
  <w15:docId w15:val="{9F37B03C-AE06-4795-8B30-8634F40D1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6F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F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F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F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F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F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F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F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F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F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F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F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F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F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F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F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F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F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6F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6F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F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6F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6F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6F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F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6F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F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F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F4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66F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F4C"/>
  </w:style>
  <w:style w:type="table" w:styleId="TableGrid">
    <w:name w:val="Table Grid"/>
    <w:basedOn w:val="TableNormal"/>
    <w:uiPriority w:val="39"/>
    <w:rsid w:val="00CE1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4814fa1-1a0b-42d1-967a-caddbf829325}" enabled="1" method="Standard" siteId="{fa6944af-cc7c-4cd8-9154-c0113279891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äisänen (TAU)</dc:creator>
  <cp:keywords/>
  <dc:description/>
  <cp:lastModifiedBy>Laura Räisänen (TAU)</cp:lastModifiedBy>
  <cp:revision>48</cp:revision>
  <dcterms:created xsi:type="dcterms:W3CDTF">2025-10-02T17:29:00Z</dcterms:created>
  <dcterms:modified xsi:type="dcterms:W3CDTF">2025-10-02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dd4302f,74168cbb,482dc050</vt:lpwstr>
  </property>
  <property fmtid="{D5CDD505-2E9C-101B-9397-08002B2CF9AE}" pid="3" name="ClassificationContentMarkingHeaderFontProps">
    <vt:lpwstr>#000000,11,Calibri</vt:lpwstr>
  </property>
  <property fmtid="{D5CDD505-2E9C-101B-9397-08002B2CF9AE}" pid="4" name="ClassificationContentMarkingHeaderText">
    <vt:lpwstr>TUNI Luottamuksellinen - Confidential (3Y)</vt:lpwstr>
  </property>
</Properties>
</file>